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A1F27" w14:textId="5BDD9672" w:rsidR="005965DC" w:rsidRDefault="005965DC" w:rsidP="005965DC">
      <w:pPr>
        <w:pStyle w:val="Appendix"/>
        <w:spacing w:before="0" w:after="0" w:line="240" w:lineRule="auto"/>
      </w:pPr>
      <w:r>
        <w:t xml:space="preserve">Supplementary Information: Full </w:t>
      </w:r>
      <w:r w:rsidR="00E350FE">
        <w:t>mixed effects</w:t>
      </w:r>
      <w:r>
        <w:t xml:space="preserve"> models</w:t>
      </w:r>
    </w:p>
    <w:p w14:paraId="3BF8E0B6" w14:textId="77777777" w:rsidR="00E350FE" w:rsidRDefault="00E350FE" w:rsidP="005965DC">
      <w:pPr>
        <w:pStyle w:val="Appendix"/>
        <w:spacing w:before="0" w:after="0" w:line="240" w:lineRule="auto"/>
      </w:pPr>
    </w:p>
    <w:p w14:paraId="64B9EB57" w14:textId="4E501DA0" w:rsidR="005965DC" w:rsidRDefault="005965DC" w:rsidP="005965DC">
      <w:pPr>
        <w:spacing w:after="0" w:line="240" w:lineRule="auto"/>
        <w:rPr>
          <w:i/>
          <w:iCs/>
        </w:rPr>
      </w:pPr>
      <w:r w:rsidRPr="00700B7A">
        <w:rPr>
          <w:i/>
          <w:iCs/>
        </w:rPr>
        <w:t xml:space="preserve">Table </w:t>
      </w:r>
      <w:r>
        <w:rPr>
          <w:i/>
          <w:iCs/>
        </w:rPr>
        <w:t>A1.</w:t>
      </w:r>
      <w:r w:rsidRPr="00700B7A">
        <w:rPr>
          <w:i/>
          <w:iCs/>
        </w:rPr>
        <w:t>1: Models to explore the association between</w:t>
      </w:r>
      <w:r w:rsidR="00E350FE">
        <w:rPr>
          <w:i/>
          <w:iCs/>
        </w:rPr>
        <w:t xml:space="preserve"> eating occasion and</w:t>
      </w:r>
      <w:r>
        <w:rPr>
          <w:i/>
          <w:iCs/>
        </w:rPr>
        <w:t xml:space="preserve"> </w:t>
      </w:r>
      <w:r w:rsidRPr="00700B7A">
        <w:rPr>
          <w:i/>
          <w:iCs/>
        </w:rPr>
        <w:t>free sugar</w:t>
      </w:r>
      <w:r>
        <w:rPr>
          <w:i/>
          <w:iCs/>
        </w:rPr>
        <w:t xml:space="preserve"> intake</w:t>
      </w:r>
      <w:r w:rsidRPr="00700B7A">
        <w:rPr>
          <w:i/>
          <w:iCs/>
        </w:rPr>
        <w:t xml:space="preserve"> </w:t>
      </w:r>
      <w:r>
        <w:rPr>
          <w:i/>
          <w:iCs/>
        </w:rPr>
        <w:t>(in grams)</w:t>
      </w:r>
    </w:p>
    <w:p w14:paraId="5B058026" w14:textId="77777777" w:rsidR="00E350FE" w:rsidRPr="00700B7A" w:rsidRDefault="00E350FE" w:rsidP="005965DC">
      <w:pPr>
        <w:spacing w:after="0" w:line="240" w:lineRule="auto"/>
        <w:rPr>
          <w:i/>
          <w:i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0"/>
        <w:gridCol w:w="2810"/>
        <w:gridCol w:w="806"/>
        <w:gridCol w:w="2941"/>
        <w:gridCol w:w="808"/>
        <w:gridCol w:w="2737"/>
        <w:gridCol w:w="806"/>
      </w:tblGrid>
      <w:tr w:rsidR="005965DC" w:rsidRPr="001C2091" w14:paraId="3B4868DF" w14:textId="77777777" w:rsidTr="00815908">
        <w:tc>
          <w:tcPr>
            <w:tcW w:w="10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6501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B098C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Model 1 (unadjusted)</w:t>
            </w:r>
          </w:p>
        </w:tc>
        <w:tc>
          <w:tcPr>
            <w:tcW w:w="13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A2A7B" w14:textId="2D223E86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 xml:space="preserve">Model 2 (adjusted for energy intake in </w:t>
            </w:r>
            <w:r w:rsidR="00B533BB">
              <w:rPr>
                <w:rFonts w:cstheme="minorHAnsi"/>
                <w:sz w:val="20"/>
                <w:szCs w:val="20"/>
              </w:rPr>
              <w:t>kJ</w:t>
            </w:r>
            <w:r w:rsidRPr="001C20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C9CCF" w14:textId="4C2F2609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 xml:space="preserve">Model 3 (adjusted for energy intake in </w:t>
            </w:r>
            <w:r w:rsidR="00B533BB">
              <w:rPr>
                <w:rFonts w:cstheme="minorHAnsi"/>
                <w:sz w:val="20"/>
                <w:szCs w:val="20"/>
              </w:rPr>
              <w:t>kJ</w:t>
            </w:r>
            <w:r w:rsidRPr="001C2091">
              <w:rPr>
                <w:rFonts w:cstheme="minorHAnsi"/>
                <w:sz w:val="20"/>
                <w:szCs w:val="20"/>
              </w:rPr>
              <w:t>, age, in years, IMD quintile, gender and ethnicity)</w:t>
            </w:r>
          </w:p>
        </w:tc>
      </w:tr>
      <w:tr w:rsidR="005965DC" w:rsidRPr="001C2091" w14:paraId="12FB51E8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C0B4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7B95" w14:textId="049CF086" w:rsidR="005965DC" w:rsidRPr="001C2091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46076E">
              <w:rPr>
                <w:rFonts w:cstheme="minorHAnsi"/>
                <w:sz w:val="20"/>
                <w:szCs w:val="20"/>
              </w:rPr>
              <w:t>coefficient</w:t>
            </w:r>
            <w:r w:rsidR="005965DC" w:rsidRPr="001C209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86E65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1C2091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F379A" w14:textId="63B2E6A4" w:rsidR="005965DC" w:rsidRPr="001C2091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46076E">
              <w:rPr>
                <w:rFonts w:cstheme="minorHAnsi"/>
                <w:sz w:val="20"/>
                <w:szCs w:val="20"/>
              </w:rPr>
              <w:t>coefficient</w:t>
            </w:r>
            <w:r w:rsidR="005965DC" w:rsidRPr="001C209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44D7EE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1C2091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C75CA" w14:textId="795AA3BD" w:rsidR="005965DC" w:rsidRPr="001C2091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46076E">
              <w:rPr>
                <w:rFonts w:cstheme="minorHAnsi"/>
                <w:sz w:val="20"/>
                <w:szCs w:val="20"/>
              </w:rPr>
              <w:t>coefficient</w:t>
            </w:r>
            <w:r w:rsidR="005965DC" w:rsidRPr="001C209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DFA64C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1C2091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</w:tr>
      <w:tr w:rsidR="005965DC" w:rsidRPr="001C2091" w14:paraId="7939AEB5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1EFC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Meal time (reference: Breakfast)</w:t>
            </w:r>
          </w:p>
          <w:p w14:paraId="69D84523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Lunch</w:t>
            </w:r>
          </w:p>
          <w:p w14:paraId="28E13120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Dinner</w:t>
            </w:r>
          </w:p>
          <w:p w14:paraId="62265132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Snack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5CA52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02F9FD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1.30 (0.05, 2.54)</w:t>
            </w:r>
          </w:p>
          <w:p w14:paraId="7E1455F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1.05 (-2.29, 0.20)</w:t>
            </w:r>
          </w:p>
          <w:p w14:paraId="6D32FAE2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17.39 (16.14, 18.6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CFB09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5B6F19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04</w:t>
            </w:r>
          </w:p>
          <w:p w14:paraId="665E178C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10</w:t>
            </w:r>
          </w:p>
          <w:p w14:paraId="42BA47D3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4E0D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959583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7.86 (-8.87, -6.84)</w:t>
            </w:r>
          </w:p>
          <w:p w14:paraId="7399E37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11.82 (-12.85, -10.80)</w:t>
            </w:r>
          </w:p>
          <w:p w14:paraId="71B8099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7.70 (6.68, 8.7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55036E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4716C81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  <w:p w14:paraId="2E5C46A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  <w:p w14:paraId="250FAB4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A42C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1513F9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7.86 (-8.88, -6.84)</w:t>
            </w:r>
          </w:p>
          <w:p w14:paraId="45012F2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11.83 (-12.85, -10.81)</w:t>
            </w:r>
          </w:p>
          <w:p w14:paraId="597B37A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7.69 (6.67, 8.71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12A98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1FE922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  <w:p w14:paraId="2E39FAE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  <w:p w14:paraId="015A1DE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965DC" w:rsidRPr="001C2091" w14:paraId="25C7004C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051C3" w14:textId="2CB15B36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Energy intake (</w:t>
            </w:r>
            <w:r w:rsidR="00431E7B">
              <w:rPr>
                <w:rFonts w:cstheme="minorHAnsi"/>
                <w:sz w:val="20"/>
                <w:szCs w:val="20"/>
              </w:rPr>
              <w:t>kJ</w:t>
            </w:r>
            <w:r w:rsidRPr="001C20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D7C89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1F4D51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5E317" w14:textId="3088F355" w:rsidR="005965DC" w:rsidRPr="00431E7B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31E7B">
              <w:rPr>
                <w:rFonts w:cstheme="minorHAnsi"/>
                <w:sz w:val="20"/>
                <w:szCs w:val="20"/>
              </w:rPr>
              <w:t>0.</w:t>
            </w:r>
            <w:r w:rsidR="00B533BB" w:rsidRPr="00431E7B">
              <w:rPr>
                <w:rFonts w:cstheme="minorHAnsi"/>
                <w:sz w:val="20"/>
                <w:szCs w:val="20"/>
              </w:rPr>
              <w:t>18</w:t>
            </w:r>
            <w:r w:rsidR="00431E7B">
              <w:rPr>
                <w:rFonts w:cstheme="minorHAnsi"/>
                <w:sz w:val="20"/>
                <w:szCs w:val="20"/>
              </w:rPr>
              <w:t>5</w:t>
            </w:r>
            <w:r w:rsidRPr="00431E7B">
              <w:rPr>
                <w:rFonts w:cstheme="minorHAnsi"/>
                <w:sz w:val="20"/>
                <w:szCs w:val="20"/>
              </w:rPr>
              <w:t xml:space="preserve"> (0.</w:t>
            </w:r>
            <w:r w:rsidR="00B533BB" w:rsidRPr="00431E7B">
              <w:rPr>
                <w:rFonts w:cstheme="minorHAnsi"/>
                <w:sz w:val="20"/>
                <w:szCs w:val="20"/>
              </w:rPr>
              <w:t>1</w:t>
            </w:r>
            <w:r w:rsidR="00431E7B">
              <w:rPr>
                <w:rFonts w:cstheme="minorHAnsi"/>
                <w:sz w:val="20"/>
                <w:szCs w:val="20"/>
              </w:rPr>
              <w:t>79</w:t>
            </w:r>
            <w:r w:rsidRPr="00431E7B">
              <w:rPr>
                <w:rFonts w:cstheme="minorHAnsi"/>
                <w:sz w:val="20"/>
                <w:szCs w:val="20"/>
              </w:rPr>
              <w:t>, 0.</w:t>
            </w:r>
            <w:r w:rsidR="00431E7B" w:rsidRPr="00431E7B">
              <w:rPr>
                <w:rFonts w:cstheme="minorHAnsi"/>
                <w:sz w:val="20"/>
                <w:szCs w:val="20"/>
              </w:rPr>
              <w:t>19</w:t>
            </w:r>
            <w:r w:rsidR="00431E7B">
              <w:rPr>
                <w:rFonts w:cstheme="minorHAnsi"/>
                <w:sz w:val="20"/>
                <w:szCs w:val="20"/>
              </w:rPr>
              <w:t>0</w:t>
            </w:r>
            <w:r w:rsidRPr="00431E7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45987C" w14:textId="77777777" w:rsidR="005965DC" w:rsidRPr="00431E7B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31E7B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7B08E" w14:textId="7E3445B9" w:rsidR="005965DC" w:rsidRPr="00431E7B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31E7B">
              <w:rPr>
                <w:rFonts w:cstheme="minorHAnsi"/>
                <w:sz w:val="20"/>
                <w:szCs w:val="20"/>
              </w:rPr>
              <w:t>0.</w:t>
            </w:r>
            <w:r w:rsidR="00431E7B" w:rsidRPr="00431E7B">
              <w:rPr>
                <w:rFonts w:cstheme="minorHAnsi"/>
                <w:sz w:val="20"/>
                <w:szCs w:val="20"/>
              </w:rPr>
              <w:t>18</w:t>
            </w:r>
            <w:r w:rsidR="00431E7B">
              <w:rPr>
                <w:rFonts w:cstheme="minorHAnsi"/>
                <w:sz w:val="20"/>
                <w:szCs w:val="20"/>
              </w:rPr>
              <w:t>5</w:t>
            </w:r>
            <w:r w:rsidRPr="00431E7B">
              <w:rPr>
                <w:rFonts w:cstheme="minorHAnsi"/>
                <w:sz w:val="20"/>
                <w:szCs w:val="20"/>
              </w:rPr>
              <w:t xml:space="preserve"> (0.</w:t>
            </w:r>
            <w:r w:rsidR="00431E7B" w:rsidRPr="00431E7B">
              <w:rPr>
                <w:rFonts w:cstheme="minorHAnsi"/>
                <w:sz w:val="20"/>
                <w:szCs w:val="20"/>
              </w:rPr>
              <w:t>1</w:t>
            </w:r>
            <w:r w:rsidR="00431E7B">
              <w:rPr>
                <w:rFonts w:cstheme="minorHAnsi"/>
                <w:sz w:val="20"/>
                <w:szCs w:val="20"/>
              </w:rPr>
              <w:t>80</w:t>
            </w:r>
            <w:r w:rsidR="00431E7B" w:rsidRPr="00431E7B">
              <w:rPr>
                <w:rFonts w:cstheme="minorHAnsi"/>
                <w:sz w:val="20"/>
                <w:szCs w:val="20"/>
              </w:rPr>
              <w:t xml:space="preserve">, </w:t>
            </w:r>
            <w:r w:rsidRPr="00431E7B">
              <w:rPr>
                <w:rFonts w:cstheme="minorHAnsi"/>
                <w:sz w:val="20"/>
                <w:szCs w:val="20"/>
              </w:rPr>
              <w:t>0.</w:t>
            </w:r>
            <w:r w:rsidR="00431E7B" w:rsidRPr="00431E7B">
              <w:rPr>
                <w:rFonts w:cstheme="minorHAnsi"/>
                <w:sz w:val="20"/>
                <w:szCs w:val="20"/>
              </w:rPr>
              <w:t>19</w:t>
            </w:r>
            <w:r w:rsidR="00431E7B">
              <w:rPr>
                <w:rFonts w:cstheme="minorHAnsi"/>
                <w:sz w:val="20"/>
                <w:szCs w:val="20"/>
              </w:rPr>
              <w:t>0</w:t>
            </w:r>
            <w:r w:rsidRPr="00431E7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3D0A7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965DC" w:rsidRPr="001C2091" w14:paraId="22DE46D6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3C9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997E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E4265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0D49E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097D8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16C7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47 (-0.82, -0.12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4C36C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5965DC" w:rsidRPr="001C2091" w14:paraId="03709DF1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051B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IMD quintile (reference: 1 – most deprived)</w:t>
            </w:r>
          </w:p>
          <w:p w14:paraId="585BA861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2</w:t>
            </w:r>
          </w:p>
          <w:p w14:paraId="4F577558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3</w:t>
            </w:r>
          </w:p>
          <w:p w14:paraId="693D7E38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4</w:t>
            </w:r>
          </w:p>
          <w:p w14:paraId="77200E98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5 (least deprived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CDEC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5B07A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7493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21FC4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6FCB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CA9CDAC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9442D7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03 (-1.51, 1.45)</w:t>
            </w:r>
          </w:p>
          <w:p w14:paraId="37919409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06 (-1.46, 1.58)</w:t>
            </w:r>
          </w:p>
          <w:p w14:paraId="66E8FAA1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19 (-1.77, 1.38)</w:t>
            </w:r>
          </w:p>
          <w:p w14:paraId="12E3D8C5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36 (-1.99, 1.2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FFAEB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0DEA8AD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8F9DAE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97</w:t>
            </w:r>
          </w:p>
          <w:p w14:paraId="144F92A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94</w:t>
            </w:r>
          </w:p>
          <w:p w14:paraId="4BBAF0F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81</w:t>
            </w:r>
          </w:p>
          <w:p w14:paraId="5DBBA9DE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5965DC" w:rsidRPr="001C2091" w14:paraId="279AEAF2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7D66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Gender (reference: male)</w:t>
            </w:r>
          </w:p>
          <w:p w14:paraId="349A166C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Female</w:t>
            </w:r>
          </w:p>
          <w:p w14:paraId="165B0C9F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Other / not specifie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FEC01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0DBDB4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365F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DBFB84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CCCA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554B488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81 (-0.15, 1.78)</w:t>
            </w:r>
          </w:p>
          <w:p w14:paraId="0D9E9B5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64 (-3.18, 1.90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BA8C49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7A4960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10</w:t>
            </w:r>
          </w:p>
          <w:p w14:paraId="101C454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5965DC" w:rsidRPr="001C2091" w14:paraId="21676F30" w14:textId="77777777" w:rsidTr="00E350FE">
        <w:tc>
          <w:tcPr>
            <w:tcW w:w="10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40F31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Ethnicity (reference: white)</w:t>
            </w:r>
          </w:p>
          <w:p w14:paraId="5137BD5E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Asian</w:t>
            </w:r>
          </w:p>
          <w:p w14:paraId="62688EA5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Black</w:t>
            </w:r>
          </w:p>
          <w:p w14:paraId="6035456D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Mixed</w:t>
            </w:r>
          </w:p>
          <w:p w14:paraId="76B55F9B" w14:textId="77777777" w:rsidR="005965DC" w:rsidRPr="001C2091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Other / not specifie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1A49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B2E77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711E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25C76B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0364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10E220C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2.68 (-4.02, -1.34)</w:t>
            </w:r>
          </w:p>
          <w:p w14:paraId="263CF64F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46 (-1.63, 2.56)</w:t>
            </w:r>
          </w:p>
          <w:p w14:paraId="0BC20746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1.59 (-3.56, 0.38)</w:t>
            </w:r>
          </w:p>
          <w:p w14:paraId="2D9DC25A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-0.34 (-2.78, 2.09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35B9D5" w14:textId="77777777" w:rsidR="005965DC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026F0A0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&lt;0.001</w:t>
            </w:r>
          </w:p>
          <w:p w14:paraId="50EA1892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66</w:t>
            </w:r>
          </w:p>
          <w:p w14:paraId="3FBD68D7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11</w:t>
            </w:r>
          </w:p>
          <w:p w14:paraId="606BC4BD" w14:textId="77777777" w:rsidR="005965DC" w:rsidRPr="001C2091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091">
              <w:rPr>
                <w:rFonts w:cstheme="minorHAnsi"/>
                <w:sz w:val="20"/>
                <w:szCs w:val="20"/>
              </w:rPr>
              <w:t>0.78</w:t>
            </w:r>
          </w:p>
        </w:tc>
      </w:tr>
    </w:tbl>
    <w:p w14:paraId="48E87430" w14:textId="77777777" w:rsidR="00E350FE" w:rsidRDefault="00E350FE" w:rsidP="00E350FE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ll models included participant ID and school ID as random effects</w:t>
      </w:r>
    </w:p>
    <w:p w14:paraId="003D40B8" w14:textId="77777777" w:rsidR="00E350FE" w:rsidRDefault="00E350FE" w:rsidP="005965DC">
      <w:pPr>
        <w:spacing w:after="0" w:line="240" w:lineRule="auto"/>
        <w:rPr>
          <w:rFonts w:ascii="Calibri" w:hAnsi="Calibri" w:cs="Calibri"/>
        </w:rPr>
      </w:pPr>
    </w:p>
    <w:p w14:paraId="182146D4" w14:textId="7FFFE615" w:rsidR="005965DC" w:rsidRDefault="005965DC" w:rsidP="005965DC">
      <w:pPr>
        <w:spacing w:after="0" w:line="240" w:lineRule="auto"/>
        <w:rPr>
          <w:i/>
          <w:iCs/>
        </w:rPr>
      </w:pPr>
      <w:r w:rsidRPr="00E350FE">
        <w:rPr>
          <w:rFonts w:ascii="Calibri" w:hAnsi="Calibri" w:cs="Calibri"/>
        </w:rPr>
        <w:br w:type="page"/>
      </w:r>
      <w:r w:rsidRPr="00700B7A">
        <w:rPr>
          <w:i/>
          <w:iCs/>
        </w:rPr>
        <w:lastRenderedPageBreak/>
        <w:t xml:space="preserve">Table </w:t>
      </w:r>
      <w:r>
        <w:rPr>
          <w:i/>
          <w:iCs/>
        </w:rPr>
        <w:t>A2.2</w:t>
      </w:r>
      <w:r w:rsidRPr="00700B7A">
        <w:rPr>
          <w:i/>
          <w:iCs/>
        </w:rPr>
        <w:t>: Models to explore the association between</w:t>
      </w:r>
      <w:r w:rsidR="00E350FE">
        <w:rPr>
          <w:i/>
          <w:iCs/>
        </w:rPr>
        <w:t xml:space="preserve"> setting (in vs out of school) and</w:t>
      </w:r>
      <w:r w:rsidRPr="00700B7A">
        <w:rPr>
          <w:i/>
          <w:iCs/>
        </w:rPr>
        <w:t xml:space="preserve"> free sugar </w:t>
      </w:r>
      <w:r w:rsidR="00E350FE">
        <w:rPr>
          <w:i/>
          <w:iCs/>
        </w:rPr>
        <w:t>intake (in grams)</w:t>
      </w:r>
    </w:p>
    <w:p w14:paraId="623A9F42" w14:textId="77777777" w:rsidR="00E350FE" w:rsidRPr="00700B7A" w:rsidRDefault="00E350FE" w:rsidP="005965DC">
      <w:pPr>
        <w:spacing w:after="0" w:line="240" w:lineRule="auto"/>
        <w:rPr>
          <w:i/>
          <w:i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1"/>
        <w:gridCol w:w="2645"/>
        <w:gridCol w:w="839"/>
        <w:gridCol w:w="2671"/>
        <w:gridCol w:w="817"/>
        <w:gridCol w:w="2696"/>
        <w:gridCol w:w="789"/>
      </w:tblGrid>
      <w:tr w:rsidR="005965DC" w:rsidRPr="005D483E" w14:paraId="4BB69305" w14:textId="77777777" w:rsidTr="00815908">
        <w:tc>
          <w:tcPr>
            <w:tcW w:w="12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6E3F1" w14:textId="77777777" w:rsidR="005965DC" w:rsidRPr="002829A4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385D7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Model 1 (unadjusted)</w:t>
            </w:r>
          </w:p>
        </w:tc>
        <w:tc>
          <w:tcPr>
            <w:tcW w:w="12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27B85" w14:textId="3014F9D5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Model 2 (adjusted for energy intake in k</w:t>
            </w:r>
            <w:r w:rsidR="00E45F8B">
              <w:rPr>
                <w:rFonts w:cstheme="minorHAnsi"/>
                <w:sz w:val="20"/>
                <w:szCs w:val="20"/>
              </w:rPr>
              <w:t>J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9852B" w14:textId="209042CA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Model 3 (adjusted for energy intake in k</w:t>
            </w:r>
            <w:r w:rsidR="00E45F8B">
              <w:rPr>
                <w:rFonts w:cstheme="minorHAnsi"/>
                <w:sz w:val="20"/>
                <w:szCs w:val="20"/>
              </w:rPr>
              <w:t>J</w:t>
            </w:r>
            <w:r w:rsidRPr="005D483E">
              <w:rPr>
                <w:rFonts w:cstheme="minorHAnsi"/>
                <w:sz w:val="20"/>
                <w:szCs w:val="20"/>
              </w:rPr>
              <w:t>, age, in years, IMD quintile, gender and ethnicity)</w:t>
            </w:r>
          </w:p>
        </w:tc>
      </w:tr>
      <w:tr w:rsidR="005965DC" w:rsidRPr="005D483E" w14:paraId="5133A01C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2FCD6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A654C" w14:textId="7E8DA1EA" w:rsidR="005965DC" w:rsidRPr="005D483E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5965DC" w:rsidRPr="005D483E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AD005B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38489" w14:textId="270DE2CD" w:rsidR="005965DC" w:rsidRPr="005D483E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5965DC" w:rsidRPr="005D483E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30880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F9C4F" w14:textId="7711C4FC" w:rsidR="005965DC" w:rsidRPr="005D483E" w:rsidRDefault="00E350FE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5965DC" w:rsidRPr="005D483E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7C50C7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5965DC" w:rsidRPr="005D483E" w14:paraId="1F114A39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2266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Intake location (reference: intake in school)</w:t>
            </w:r>
          </w:p>
          <w:p w14:paraId="35D7AA76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Intake out of school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34C6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287F073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420597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22.</w:t>
            </w:r>
            <w:r w:rsidRPr="00BC5F19">
              <w:rPr>
                <w:rFonts w:cstheme="minorHAnsi"/>
                <w:sz w:val="20"/>
                <w:szCs w:val="20"/>
              </w:rPr>
              <w:t>23</w:t>
            </w:r>
            <w:r w:rsidRPr="005D483E">
              <w:rPr>
                <w:rFonts w:cstheme="minorHAnsi"/>
                <w:sz w:val="20"/>
                <w:szCs w:val="20"/>
              </w:rPr>
              <w:t xml:space="preserve"> (20.</w:t>
            </w:r>
            <w:r w:rsidRPr="00BC5F19">
              <w:rPr>
                <w:rFonts w:cstheme="minorHAnsi"/>
                <w:sz w:val="20"/>
                <w:szCs w:val="20"/>
              </w:rPr>
              <w:t>44</w:t>
            </w:r>
            <w:r w:rsidRPr="005D483E">
              <w:rPr>
                <w:rFonts w:cstheme="minorHAnsi"/>
                <w:sz w:val="20"/>
                <w:szCs w:val="20"/>
              </w:rPr>
              <w:t>, 24.</w:t>
            </w:r>
            <w:r w:rsidRPr="00BC5F19">
              <w:rPr>
                <w:rFonts w:cstheme="minorHAnsi"/>
                <w:sz w:val="20"/>
                <w:szCs w:val="20"/>
              </w:rPr>
              <w:t>02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154DCD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45678F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46B0D6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A77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39BB27D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71B1D9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C5F19">
              <w:rPr>
                <w:rFonts w:cstheme="minorHAnsi"/>
                <w:sz w:val="20"/>
                <w:szCs w:val="20"/>
              </w:rPr>
              <w:t>3.20</w:t>
            </w:r>
            <w:r w:rsidRPr="005D483E">
              <w:rPr>
                <w:rFonts w:cstheme="minorHAnsi"/>
                <w:sz w:val="20"/>
                <w:szCs w:val="20"/>
              </w:rPr>
              <w:t xml:space="preserve"> (1</w:t>
            </w:r>
            <w:r w:rsidRPr="00BC5F19">
              <w:rPr>
                <w:rFonts w:cstheme="minorHAnsi"/>
                <w:sz w:val="20"/>
                <w:szCs w:val="20"/>
              </w:rPr>
              <w:t>.69</w:t>
            </w:r>
            <w:r w:rsidRPr="005D483E">
              <w:rPr>
                <w:rFonts w:cstheme="minorHAnsi"/>
                <w:sz w:val="20"/>
                <w:szCs w:val="20"/>
              </w:rPr>
              <w:t xml:space="preserve">, </w:t>
            </w:r>
            <w:r w:rsidRPr="00BC5F19">
              <w:rPr>
                <w:rFonts w:cstheme="minorHAnsi"/>
                <w:sz w:val="20"/>
                <w:szCs w:val="20"/>
              </w:rPr>
              <w:t>4.72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4BA5FD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F2BBD38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C06CCCF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BF54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62D2A43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DBB302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C5F19">
              <w:rPr>
                <w:rFonts w:cstheme="minorHAnsi"/>
                <w:sz w:val="20"/>
                <w:szCs w:val="20"/>
              </w:rPr>
              <w:t>3</w:t>
            </w:r>
            <w:r w:rsidRPr="005D483E">
              <w:rPr>
                <w:rFonts w:cstheme="minorHAnsi"/>
                <w:sz w:val="20"/>
                <w:szCs w:val="20"/>
              </w:rPr>
              <w:t>.1</w:t>
            </w:r>
            <w:r w:rsidRPr="00BC5F19">
              <w:rPr>
                <w:rFonts w:cstheme="minorHAnsi"/>
                <w:sz w:val="20"/>
                <w:szCs w:val="20"/>
              </w:rPr>
              <w:t>8</w:t>
            </w:r>
            <w:r w:rsidRPr="005D483E">
              <w:rPr>
                <w:rFonts w:cstheme="minorHAnsi"/>
                <w:sz w:val="20"/>
                <w:szCs w:val="20"/>
              </w:rPr>
              <w:t xml:space="preserve"> (1</w:t>
            </w:r>
            <w:r w:rsidRPr="00BC5F19">
              <w:rPr>
                <w:rFonts w:cstheme="minorHAnsi"/>
                <w:sz w:val="20"/>
                <w:szCs w:val="20"/>
              </w:rPr>
              <w:t>.67</w:t>
            </w:r>
            <w:r w:rsidRPr="005D483E">
              <w:rPr>
                <w:rFonts w:cstheme="minorHAnsi"/>
                <w:sz w:val="20"/>
                <w:szCs w:val="20"/>
              </w:rPr>
              <w:t xml:space="preserve">, </w:t>
            </w:r>
            <w:r w:rsidRPr="00BC5F19">
              <w:rPr>
                <w:rFonts w:cstheme="minorHAnsi"/>
                <w:sz w:val="20"/>
                <w:szCs w:val="20"/>
              </w:rPr>
              <w:t>4.69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32D33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5DC8086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73B7556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965DC" w:rsidRPr="005D483E" w14:paraId="5E620D27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92859" w14:textId="395FE13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Energy intake (k</w:t>
            </w:r>
            <w:r w:rsidR="00E45F8B">
              <w:rPr>
                <w:rFonts w:cstheme="minorHAnsi"/>
                <w:sz w:val="20"/>
                <w:szCs w:val="20"/>
              </w:rPr>
              <w:t>J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DCEA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9D9AEF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D9A90" w14:textId="5643DE40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</w:t>
            </w:r>
            <w:r w:rsidR="00E45F8B">
              <w:rPr>
                <w:rFonts w:cstheme="minorHAnsi"/>
                <w:sz w:val="20"/>
                <w:szCs w:val="20"/>
              </w:rPr>
              <w:t>184</w:t>
            </w:r>
            <w:r w:rsidRPr="005D483E">
              <w:rPr>
                <w:rFonts w:cstheme="minorHAnsi"/>
                <w:sz w:val="20"/>
                <w:szCs w:val="20"/>
              </w:rPr>
              <w:t xml:space="preserve"> (0.</w:t>
            </w:r>
            <w:r w:rsidR="00E45F8B">
              <w:rPr>
                <w:rFonts w:cstheme="minorHAnsi"/>
                <w:sz w:val="20"/>
                <w:szCs w:val="20"/>
              </w:rPr>
              <w:t>180</w:t>
            </w:r>
            <w:r w:rsidRPr="005D483E">
              <w:rPr>
                <w:rFonts w:cstheme="minorHAnsi"/>
                <w:sz w:val="20"/>
                <w:szCs w:val="20"/>
              </w:rPr>
              <w:t>, 0.</w:t>
            </w:r>
            <w:r w:rsidR="00E45F8B">
              <w:rPr>
                <w:rFonts w:cstheme="minorHAnsi"/>
                <w:sz w:val="20"/>
                <w:szCs w:val="20"/>
              </w:rPr>
              <w:t>188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2F7B0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07B6A" w14:textId="55BBAEF1" w:rsidR="005965DC" w:rsidRPr="005D483E" w:rsidRDefault="009956AF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84</w:t>
            </w:r>
            <w:r w:rsidRPr="005D483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80</w:t>
            </w:r>
            <w:r w:rsidRPr="005D483E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188</w:t>
            </w:r>
            <w:r w:rsidRPr="005D483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DB553F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965DC" w:rsidRPr="005D483E" w14:paraId="53501129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8501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E708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EF939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D78F1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15B022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E87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0.94 (-1.64, -0.2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6DB89B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5965DC" w:rsidRPr="005D483E" w14:paraId="55B72CD5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F3FAA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IMD quintile (reference: 1 – most deprived)</w:t>
            </w:r>
          </w:p>
          <w:p w14:paraId="7B2A3A91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2</w:t>
            </w:r>
          </w:p>
          <w:p w14:paraId="1E15B667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3</w:t>
            </w:r>
          </w:p>
          <w:p w14:paraId="42034C48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4</w:t>
            </w:r>
          </w:p>
          <w:p w14:paraId="13924F35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5 (least deprived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5710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FF06E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84CB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64EECA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98617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609D78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29D3DB6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0.08 (-3.03, 2.87)</w:t>
            </w:r>
          </w:p>
          <w:p w14:paraId="155564D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18 (-2.85, 3.21)</w:t>
            </w:r>
          </w:p>
          <w:p w14:paraId="080A00A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0.37 (-3.51, 2.77)</w:t>
            </w:r>
          </w:p>
          <w:p w14:paraId="02C7757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0.72 (-3.98, 2.54)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105B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174B731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5A4936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957</w:t>
            </w:r>
            <w:r w:rsidRPr="005D483E" w:rsidDel="007127C2">
              <w:rPr>
                <w:rFonts w:cstheme="minorHAnsi"/>
                <w:sz w:val="20"/>
                <w:szCs w:val="20"/>
              </w:rPr>
              <w:t xml:space="preserve"> </w:t>
            </w:r>
            <w:r w:rsidRPr="005D483E">
              <w:rPr>
                <w:rFonts w:cstheme="minorHAnsi"/>
                <w:sz w:val="20"/>
                <w:szCs w:val="20"/>
              </w:rPr>
              <w:t>0.907 0.818</w:t>
            </w:r>
            <w:r w:rsidRPr="005D483E" w:rsidDel="008A24FF">
              <w:rPr>
                <w:rFonts w:cstheme="minorHAnsi"/>
                <w:sz w:val="20"/>
                <w:szCs w:val="20"/>
              </w:rPr>
              <w:t xml:space="preserve"> </w:t>
            </w:r>
            <w:r w:rsidRPr="005D483E">
              <w:rPr>
                <w:rFonts w:cstheme="minorHAnsi"/>
                <w:sz w:val="20"/>
                <w:szCs w:val="20"/>
              </w:rPr>
              <w:t>0.666</w:t>
            </w:r>
          </w:p>
        </w:tc>
      </w:tr>
      <w:tr w:rsidR="005965DC" w:rsidRPr="005D483E" w14:paraId="321A1C39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FC87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Gender (reference: male)</w:t>
            </w:r>
          </w:p>
          <w:p w14:paraId="7CFB2678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Female</w:t>
            </w:r>
          </w:p>
          <w:p w14:paraId="49FFB950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Other / not specifi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5054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5979F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0A05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F21D0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FC29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9E93E8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1.87 (-0.56, 3.79)</w:t>
            </w:r>
          </w:p>
          <w:p w14:paraId="740F82F2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0.85 (-5.91, 4.21)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1F84F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E3BAAF3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057 0.742</w:t>
            </w:r>
          </w:p>
        </w:tc>
      </w:tr>
      <w:tr w:rsidR="005965DC" w:rsidRPr="002829A4" w14:paraId="2E0746BA" w14:textId="77777777" w:rsidTr="00815908">
        <w:tc>
          <w:tcPr>
            <w:tcW w:w="124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786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Ethnicity (reference: white)</w:t>
            </w:r>
          </w:p>
          <w:p w14:paraId="1C4D862D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Asian</w:t>
            </w:r>
          </w:p>
          <w:p w14:paraId="65213600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Black</w:t>
            </w:r>
          </w:p>
          <w:p w14:paraId="46218D0B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Mixed</w:t>
            </w:r>
          </w:p>
          <w:p w14:paraId="102CC02E" w14:textId="77777777" w:rsidR="005965DC" w:rsidRPr="005D483E" w:rsidRDefault="005965DC" w:rsidP="00815908">
            <w:pPr>
              <w:spacing w:after="0" w:line="240" w:lineRule="auto"/>
              <w:ind w:left="720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Other / not specifi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56EB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06342E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CBBA7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87C191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9D7F4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37E8448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5.31 (-7.98, -2.64)</w:t>
            </w:r>
          </w:p>
          <w:p w14:paraId="67A5936C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81 (-3.35, 4.98)</w:t>
            </w:r>
          </w:p>
          <w:p w14:paraId="56158B32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-3.14 (-7.05, 0.77)</w:t>
            </w:r>
          </w:p>
          <w:p w14:paraId="1389EBC3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81 (-5.65, 4.03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264F37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1B9AD60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&lt;0.001</w:t>
            </w:r>
          </w:p>
          <w:p w14:paraId="3B3CFEC9" w14:textId="77777777" w:rsidR="005965DC" w:rsidRPr="005D483E" w:rsidRDefault="005965DC" w:rsidP="0081590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483E">
              <w:rPr>
                <w:rFonts w:cstheme="minorHAnsi"/>
                <w:sz w:val="20"/>
                <w:szCs w:val="20"/>
              </w:rPr>
              <w:t>0.702</w:t>
            </w:r>
            <w:r w:rsidRPr="005D483E" w:rsidDel="00C7470A">
              <w:rPr>
                <w:rFonts w:cstheme="minorHAnsi"/>
                <w:sz w:val="20"/>
                <w:szCs w:val="20"/>
              </w:rPr>
              <w:t xml:space="preserve"> </w:t>
            </w:r>
            <w:r w:rsidRPr="005D483E">
              <w:rPr>
                <w:rFonts w:cstheme="minorHAnsi"/>
                <w:sz w:val="20"/>
                <w:szCs w:val="20"/>
              </w:rPr>
              <w:t>0.116</w:t>
            </w:r>
            <w:r w:rsidRPr="005D483E" w:rsidDel="006E08DE">
              <w:rPr>
                <w:rFonts w:cstheme="minorHAnsi"/>
                <w:sz w:val="20"/>
                <w:szCs w:val="20"/>
              </w:rPr>
              <w:t xml:space="preserve"> </w:t>
            </w:r>
            <w:r w:rsidRPr="005D483E">
              <w:rPr>
                <w:rFonts w:cstheme="minorHAnsi"/>
                <w:sz w:val="20"/>
                <w:szCs w:val="20"/>
              </w:rPr>
              <w:t>0.743</w:t>
            </w:r>
          </w:p>
        </w:tc>
      </w:tr>
    </w:tbl>
    <w:p w14:paraId="68312203" w14:textId="29352AC4" w:rsidR="005965DC" w:rsidRDefault="00E350FE" w:rsidP="005965DC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ll models included participant ID and school ID as random effects</w:t>
      </w:r>
    </w:p>
    <w:p w14:paraId="58D5D9FC" w14:textId="77777777" w:rsidR="005965DC" w:rsidRDefault="005965DC"/>
    <w:sectPr w:rsidR="005965DC" w:rsidSect="00596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DC"/>
    <w:rsid w:val="000D6B7E"/>
    <w:rsid w:val="00200A07"/>
    <w:rsid w:val="00431E7B"/>
    <w:rsid w:val="00437615"/>
    <w:rsid w:val="0046076E"/>
    <w:rsid w:val="005965DC"/>
    <w:rsid w:val="005A43E7"/>
    <w:rsid w:val="00684485"/>
    <w:rsid w:val="00825E56"/>
    <w:rsid w:val="008A60EA"/>
    <w:rsid w:val="009956AF"/>
    <w:rsid w:val="00B24437"/>
    <w:rsid w:val="00B533BB"/>
    <w:rsid w:val="00B95AD7"/>
    <w:rsid w:val="00BB1B87"/>
    <w:rsid w:val="00E350FE"/>
    <w:rsid w:val="00E45F8B"/>
    <w:rsid w:val="00EC1F95"/>
    <w:rsid w:val="00F1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B01B"/>
  <w15:chartTrackingRefBased/>
  <w15:docId w15:val="{38BD6AC1-9450-46C7-B8DD-F8E0AF7B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5D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5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5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5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5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5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5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5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5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5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6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5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6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5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6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5D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6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5DC"/>
    <w:rPr>
      <w:b/>
      <w:bCs/>
      <w:smallCaps/>
      <w:color w:val="0F4761" w:themeColor="accent1" w:themeShade="BF"/>
      <w:spacing w:val="5"/>
    </w:rPr>
  </w:style>
  <w:style w:type="paragraph" w:customStyle="1" w:styleId="Appendix">
    <w:name w:val="Appendix"/>
    <w:basedOn w:val="TOCHeading"/>
    <w:link w:val="AppendixChar"/>
    <w:qFormat/>
    <w:rsid w:val="005965DC"/>
    <w:pPr>
      <w:spacing w:after="240"/>
      <w:outlineLvl w:val="0"/>
    </w:pPr>
    <w:rPr>
      <w:lang w:val="en-US"/>
    </w:rPr>
  </w:style>
  <w:style w:type="character" w:customStyle="1" w:styleId="AppendixChar">
    <w:name w:val="Appendix Char"/>
    <w:basedOn w:val="DefaultParagraphFont"/>
    <w:link w:val="Appendix"/>
    <w:rsid w:val="005965D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65DC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7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61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1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36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8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4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5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8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8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56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55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32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5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3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6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2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35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9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6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8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44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6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4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8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2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68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7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7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6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3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82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4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7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17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3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2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8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2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9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0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3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7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33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6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1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04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92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0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69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8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4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57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7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7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07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0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9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1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6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8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04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7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4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5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9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4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2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1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54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61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45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53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1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5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8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2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1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877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Hewitt</dc:creator>
  <cp:keywords/>
  <dc:description/>
  <cp:lastModifiedBy>Miranda Pallan (Applied Health Sciences)</cp:lastModifiedBy>
  <cp:revision>3</cp:revision>
  <dcterms:created xsi:type="dcterms:W3CDTF">2025-01-02T11:48:00Z</dcterms:created>
  <dcterms:modified xsi:type="dcterms:W3CDTF">2025-01-02T11:53:00Z</dcterms:modified>
</cp:coreProperties>
</file>